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22308" w14:textId="1819C5F0" w:rsidR="0034047F" w:rsidRPr="002B36F3" w:rsidRDefault="002B36F3" w:rsidP="002B36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B36F3">
        <w:rPr>
          <w:rFonts w:ascii="Times New Roman" w:hAnsi="Times New Roman" w:cs="Times New Roman"/>
          <w:sz w:val="24"/>
          <w:szCs w:val="24"/>
        </w:rPr>
        <w:t>RT4 BAX for Fig.3D</w:t>
      </w:r>
    </w:p>
    <w:p w14:paraId="2FCB3645" w14:textId="3982CCCF" w:rsidR="002B36F3" w:rsidRDefault="002B36F3" w:rsidP="002B36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B97FA19" wp14:editId="2E042188">
            <wp:extent cx="4152374" cy="3398520"/>
            <wp:effectExtent l="0" t="0" r="63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6344" cy="34017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F7EA41" w14:textId="734CD534" w:rsidR="002B36F3" w:rsidRDefault="002B36F3" w:rsidP="002B36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59C2A38" w14:textId="1A758E7A" w:rsidR="002B36F3" w:rsidRDefault="002B36F3" w:rsidP="002B36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B36F3">
        <w:rPr>
          <w:rFonts w:ascii="Times New Roman" w:hAnsi="Times New Roman" w:cs="Times New Roman"/>
          <w:sz w:val="24"/>
          <w:szCs w:val="24"/>
        </w:rPr>
        <w:t>RT4 bcl-2 for Fig.3D</w:t>
      </w:r>
    </w:p>
    <w:p w14:paraId="2AE7A44E" w14:textId="541976AC" w:rsidR="002B36F3" w:rsidRDefault="002B36F3" w:rsidP="002B36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005FD6AC" wp14:editId="31262342">
            <wp:extent cx="4010702" cy="3276600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4396" cy="3287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EA8A3C" w14:textId="1FA50306" w:rsidR="002B36F3" w:rsidRDefault="002B36F3" w:rsidP="002B36F3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871BA2D" w14:textId="0EF3D6CA" w:rsidR="002B36F3" w:rsidRDefault="002B36F3" w:rsidP="002B36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B36F3">
        <w:rPr>
          <w:rFonts w:ascii="Times New Roman" w:hAnsi="Times New Roman" w:cs="Times New Roman"/>
          <w:sz w:val="24"/>
          <w:szCs w:val="24"/>
        </w:rPr>
        <w:lastRenderedPageBreak/>
        <w:t>RT4 GAPDH for Fig.3D</w:t>
      </w:r>
    </w:p>
    <w:p w14:paraId="3B83AB05" w14:textId="3E17F802" w:rsidR="002B36F3" w:rsidRDefault="002B36F3" w:rsidP="002B36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64D62DDC" wp14:editId="36B28BA7">
            <wp:extent cx="3891687" cy="318516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6924" cy="31894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923F77" w14:textId="290FD282" w:rsidR="002B36F3" w:rsidRDefault="002B36F3" w:rsidP="002B36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F0B801E" w14:textId="36F58F2F" w:rsidR="002B36F3" w:rsidRDefault="002B36F3" w:rsidP="002B36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B36F3">
        <w:rPr>
          <w:rFonts w:ascii="Times New Roman" w:hAnsi="Times New Roman" w:cs="Times New Roman"/>
          <w:sz w:val="24"/>
          <w:szCs w:val="24"/>
        </w:rPr>
        <w:t xml:space="preserve">T24 </w:t>
      </w:r>
      <w:proofErr w:type="spellStart"/>
      <w:r w:rsidRPr="002B36F3">
        <w:rPr>
          <w:rFonts w:ascii="Times New Roman" w:hAnsi="Times New Roman" w:cs="Times New Roman"/>
          <w:sz w:val="24"/>
          <w:szCs w:val="24"/>
        </w:rPr>
        <w:t>bax</w:t>
      </w:r>
      <w:proofErr w:type="spellEnd"/>
      <w:r w:rsidRPr="002B36F3">
        <w:rPr>
          <w:rFonts w:ascii="Times New Roman" w:hAnsi="Times New Roman" w:cs="Times New Roman"/>
          <w:sz w:val="24"/>
          <w:szCs w:val="24"/>
        </w:rPr>
        <w:t xml:space="preserve"> for Fig.3D</w:t>
      </w:r>
    </w:p>
    <w:p w14:paraId="0582C363" w14:textId="468604AC" w:rsidR="002B36F3" w:rsidRDefault="002B36F3" w:rsidP="002B36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109A6B9E" wp14:editId="5184D9A8">
            <wp:extent cx="4198925" cy="343662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2791" cy="3439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8E9876" w14:textId="687BAF8C" w:rsidR="002B36F3" w:rsidRDefault="002B36F3" w:rsidP="002B36F3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C0A6F0A" w14:textId="6FBF0123" w:rsidR="002B36F3" w:rsidRDefault="002B36F3" w:rsidP="002B36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B36F3">
        <w:rPr>
          <w:rFonts w:ascii="Times New Roman" w:hAnsi="Times New Roman" w:cs="Times New Roman"/>
          <w:sz w:val="24"/>
          <w:szCs w:val="24"/>
        </w:rPr>
        <w:lastRenderedPageBreak/>
        <w:t>T24 bcl-2 for Fig.3D</w:t>
      </w:r>
    </w:p>
    <w:p w14:paraId="0D9B854B" w14:textId="03E83E10" w:rsidR="002B36F3" w:rsidRDefault="002B36F3" w:rsidP="002B36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3CF7ABD8" wp14:editId="7F0D97EC">
            <wp:extent cx="3962400" cy="3237139"/>
            <wp:effectExtent l="0" t="0" r="0" b="19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4349" cy="32469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A1B131" w14:textId="77107B0F" w:rsidR="002B36F3" w:rsidRDefault="002B36F3" w:rsidP="002B36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4DF53F" w14:textId="03EFAEB7" w:rsidR="002B36F3" w:rsidRDefault="002B36F3" w:rsidP="002B36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B36F3">
        <w:rPr>
          <w:rFonts w:ascii="Times New Roman" w:hAnsi="Times New Roman" w:cs="Times New Roman"/>
          <w:sz w:val="24"/>
          <w:szCs w:val="24"/>
        </w:rPr>
        <w:t>T24 GAPDH for Fig.3D</w:t>
      </w:r>
    </w:p>
    <w:p w14:paraId="1D0E60C0" w14:textId="18F51A6F" w:rsidR="002B36F3" w:rsidRDefault="002B36F3" w:rsidP="002B36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4A786E95" wp14:editId="3232F7E0">
            <wp:extent cx="4152373" cy="3398520"/>
            <wp:effectExtent l="0" t="0" r="63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8466" cy="3411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3CE66" w14:textId="7637F088" w:rsidR="002B36F3" w:rsidRDefault="002B36F3" w:rsidP="002B36F3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B1379A1" w14:textId="361ECDBA" w:rsidR="002B36F3" w:rsidRDefault="002B36F3" w:rsidP="002B36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B36F3">
        <w:rPr>
          <w:rFonts w:ascii="Times New Roman" w:hAnsi="Times New Roman" w:cs="Times New Roman"/>
          <w:sz w:val="24"/>
          <w:szCs w:val="24"/>
        </w:rPr>
        <w:lastRenderedPageBreak/>
        <w:t xml:space="preserve">RT4 </w:t>
      </w:r>
      <w:proofErr w:type="spellStart"/>
      <w:r w:rsidRPr="002B36F3">
        <w:rPr>
          <w:rFonts w:ascii="Times New Roman" w:hAnsi="Times New Roman" w:cs="Times New Roman"/>
          <w:sz w:val="24"/>
          <w:szCs w:val="24"/>
        </w:rPr>
        <w:t>bax</w:t>
      </w:r>
      <w:proofErr w:type="spellEnd"/>
      <w:r w:rsidRPr="002B36F3">
        <w:rPr>
          <w:rFonts w:ascii="Times New Roman" w:hAnsi="Times New Roman" w:cs="Times New Roman"/>
          <w:sz w:val="24"/>
          <w:szCs w:val="24"/>
        </w:rPr>
        <w:t xml:space="preserve"> for Fig.5D</w:t>
      </w:r>
    </w:p>
    <w:p w14:paraId="56C7254C" w14:textId="26A1616C" w:rsidR="002B36F3" w:rsidRDefault="002B36F3" w:rsidP="002B36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5ED36C2A" wp14:editId="748AB309">
            <wp:extent cx="3565827" cy="291846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2663" cy="2924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23439B" w14:textId="3F766608" w:rsidR="002B36F3" w:rsidRDefault="002B36F3" w:rsidP="002B36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3528AF" w14:textId="15AE7844" w:rsidR="002B36F3" w:rsidRDefault="002B36F3" w:rsidP="002B36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B36F3">
        <w:rPr>
          <w:rFonts w:ascii="Times New Roman" w:hAnsi="Times New Roman" w:cs="Times New Roman"/>
          <w:sz w:val="24"/>
          <w:szCs w:val="24"/>
        </w:rPr>
        <w:t>RT4 bcl-2 for Fig.5D</w:t>
      </w:r>
    </w:p>
    <w:p w14:paraId="6148986D" w14:textId="324A3731" w:rsidR="002B36F3" w:rsidRDefault="002B36F3" w:rsidP="002B36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3AE7B4F1" wp14:editId="1807FFEE">
            <wp:extent cx="4282717" cy="3505200"/>
            <wp:effectExtent l="0" t="0" r="381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3867" cy="35143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341735" w14:textId="4BB2210E" w:rsidR="002B36F3" w:rsidRDefault="002B36F3" w:rsidP="002B36F3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BAAF998" w14:textId="542B4475" w:rsidR="002B36F3" w:rsidRDefault="002B36F3" w:rsidP="002B36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B36F3">
        <w:rPr>
          <w:rFonts w:ascii="Times New Roman" w:hAnsi="Times New Roman" w:cs="Times New Roman"/>
          <w:sz w:val="24"/>
          <w:szCs w:val="24"/>
        </w:rPr>
        <w:lastRenderedPageBreak/>
        <w:t>RT4 GAPDH for Fig.5D</w:t>
      </w:r>
    </w:p>
    <w:p w14:paraId="1AEE2854" w14:textId="2D372F57" w:rsidR="002B36F3" w:rsidRDefault="002B36F3" w:rsidP="002B36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005B9BFD" wp14:editId="2177694F">
            <wp:extent cx="4105823" cy="3360420"/>
            <wp:effectExtent l="0" t="0" r="952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9666" cy="336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FEC41" w14:textId="5161F595" w:rsidR="002B36F3" w:rsidRDefault="002B36F3" w:rsidP="002B36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174945" w14:textId="4EAEB9AF" w:rsidR="002B36F3" w:rsidRDefault="002B36F3" w:rsidP="002B36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B36F3">
        <w:rPr>
          <w:rFonts w:ascii="Times New Roman" w:hAnsi="Times New Roman" w:cs="Times New Roman"/>
          <w:sz w:val="24"/>
          <w:szCs w:val="24"/>
        </w:rPr>
        <w:t xml:space="preserve">T24 </w:t>
      </w:r>
      <w:proofErr w:type="spellStart"/>
      <w:r w:rsidRPr="002B36F3">
        <w:rPr>
          <w:rFonts w:ascii="Times New Roman" w:hAnsi="Times New Roman" w:cs="Times New Roman"/>
          <w:sz w:val="24"/>
          <w:szCs w:val="24"/>
        </w:rPr>
        <w:t>bax</w:t>
      </w:r>
      <w:proofErr w:type="spellEnd"/>
      <w:r w:rsidRPr="002B36F3">
        <w:rPr>
          <w:rFonts w:ascii="Times New Roman" w:hAnsi="Times New Roman" w:cs="Times New Roman"/>
          <w:sz w:val="24"/>
          <w:szCs w:val="24"/>
        </w:rPr>
        <w:t xml:space="preserve"> for Fig.5D</w:t>
      </w:r>
    </w:p>
    <w:p w14:paraId="2016583A" w14:textId="6C5A6AD1" w:rsidR="002B36F3" w:rsidRDefault="002B36F3" w:rsidP="002B36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3E739074" wp14:editId="3499967F">
            <wp:extent cx="4229100" cy="3461317"/>
            <wp:effectExtent l="0" t="0" r="0" b="635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4317" cy="3465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C0D194" w14:textId="74AA7A4B" w:rsidR="002B36F3" w:rsidRDefault="002B36F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B22881B" w14:textId="54A55C62" w:rsidR="002B36F3" w:rsidRDefault="002B36F3" w:rsidP="002B36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B36F3">
        <w:rPr>
          <w:rFonts w:ascii="Times New Roman" w:hAnsi="Times New Roman" w:cs="Times New Roman"/>
          <w:sz w:val="24"/>
          <w:szCs w:val="24"/>
        </w:rPr>
        <w:lastRenderedPageBreak/>
        <w:t>T24 bcl-2 for Fig.5D</w:t>
      </w:r>
    </w:p>
    <w:p w14:paraId="66D604E0" w14:textId="085854EA" w:rsidR="002B36F3" w:rsidRDefault="002B36F3" w:rsidP="002B36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3FA6D894" wp14:editId="68226DB1">
            <wp:extent cx="4091940" cy="3349058"/>
            <wp:effectExtent l="0" t="0" r="3810" b="381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6952" cy="3353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BE42B7" w14:textId="28F6A406" w:rsidR="002B36F3" w:rsidRDefault="002B36F3" w:rsidP="002B36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8FF3C1F" w14:textId="7C498B11" w:rsidR="002B36F3" w:rsidRDefault="002B36F3" w:rsidP="002B36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B36F3">
        <w:rPr>
          <w:rFonts w:ascii="Times New Roman" w:hAnsi="Times New Roman" w:cs="Times New Roman"/>
          <w:sz w:val="24"/>
          <w:szCs w:val="24"/>
        </w:rPr>
        <w:t>T24 GAPDH for Fig.5D</w:t>
      </w:r>
    </w:p>
    <w:p w14:paraId="2C690A7B" w14:textId="0BD7165E" w:rsidR="002B36F3" w:rsidRDefault="002B36F3" w:rsidP="002B36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78C3E3F3" wp14:editId="429FF509">
            <wp:extent cx="4267200" cy="349250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9079" cy="34940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81B950" w14:textId="789EB895" w:rsidR="002B36F3" w:rsidRDefault="002B36F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C1C2CED" w14:textId="7EC5D935" w:rsidR="002B36F3" w:rsidRDefault="00161CE3" w:rsidP="002B36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61CE3">
        <w:rPr>
          <w:rFonts w:ascii="Times New Roman" w:hAnsi="Times New Roman" w:cs="Times New Roman"/>
          <w:sz w:val="24"/>
          <w:szCs w:val="24"/>
        </w:rPr>
        <w:lastRenderedPageBreak/>
        <w:t>RT4 AURKA for Fig.6G</w:t>
      </w:r>
    </w:p>
    <w:p w14:paraId="072AD299" w14:textId="72BD917B" w:rsidR="00161CE3" w:rsidRDefault="00161CE3" w:rsidP="002B36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780EAE9F" wp14:editId="4326FE97">
            <wp:extent cx="3861466" cy="3154680"/>
            <wp:effectExtent l="0" t="0" r="5715" b="762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9363" cy="31611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830495" w14:textId="5F572E27" w:rsidR="00161CE3" w:rsidRDefault="00161CE3" w:rsidP="002B36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928275" w14:textId="62BCFF96" w:rsidR="00161CE3" w:rsidRDefault="00161CE3" w:rsidP="002B36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61CE3">
        <w:rPr>
          <w:rFonts w:ascii="Times New Roman" w:hAnsi="Times New Roman" w:cs="Times New Roman"/>
          <w:sz w:val="24"/>
          <w:szCs w:val="24"/>
        </w:rPr>
        <w:t>RT4 GAPDH for Fig.6G</w:t>
      </w:r>
    </w:p>
    <w:p w14:paraId="07A5F8D5" w14:textId="569A34D7" w:rsidR="00161CE3" w:rsidRDefault="00161CE3" w:rsidP="002B36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3EAABC51" wp14:editId="77D88D8D">
            <wp:extent cx="4403753" cy="360426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0163" cy="36095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6709D8" w14:textId="15F169D4" w:rsidR="00161CE3" w:rsidRDefault="00161CE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975B2FE" w14:textId="57EED1B8" w:rsidR="00161CE3" w:rsidRDefault="00161CE3" w:rsidP="002B36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61CE3">
        <w:rPr>
          <w:rFonts w:ascii="Times New Roman" w:hAnsi="Times New Roman" w:cs="Times New Roman"/>
          <w:sz w:val="24"/>
          <w:szCs w:val="24"/>
        </w:rPr>
        <w:lastRenderedPageBreak/>
        <w:t>T24 AURKA for Fig.6G</w:t>
      </w:r>
    </w:p>
    <w:p w14:paraId="7FF0776D" w14:textId="1289F738" w:rsidR="00161CE3" w:rsidRDefault="00161CE3" w:rsidP="002B36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5887F463" wp14:editId="53106C09">
            <wp:extent cx="3975479" cy="3253740"/>
            <wp:effectExtent l="0" t="0" r="6350" b="381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0000" cy="32574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DDD13F" w14:textId="1E4E3F66" w:rsidR="00161CE3" w:rsidRDefault="00161CE3" w:rsidP="002B36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E2DC62" w14:textId="5A192F3B" w:rsidR="00161CE3" w:rsidRDefault="00161CE3" w:rsidP="002B36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61CE3">
        <w:rPr>
          <w:rFonts w:ascii="Times New Roman" w:hAnsi="Times New Roman" w:cs="Times New Roman"/>
          <w:sz w:val="24"/>
          <w:szCs w:val="24"/>
        </w:rPr>
        <w:t>T24 GAPDH for Fig.6G</w:t>
      </w:r>
    </w:p>
    <w:p w14:paraId="1335CBD8" w14:textId="6CF51CCA" w:rsidR="00161CE3" w:rsidRPr="002B36F3" w:rsidRDefault="00161CE3" w:rsidP="002B36F3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125E6573" wp14:editId="394A58F7">
            <wp:extent cx="4084320" cy="3336744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8957" cy="3340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61CE3" w:rsidRPr="002B36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6E7"/>
    <w:rsid w:val="00161CE3"/>
    <w:rsid w:val="002B36F3"/>
    <w:rsid w:val="0034047F"/>
    <w:rsid w:val="00766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29BA4"/>
  <w15:chartTrackingRefBased/>
  <w15:docId w15:val="{5C32141A-0B4B-4B9C-B9C5-864D0B7EE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13" Type="http://schemas.openxmlformats.org/officeDocument/2006/relationships/image" Target="media/image10.jpeg"/><Relationship Id="rId18" Type="http://schemas.openxmlformats.org/officeDocument/2006/relationships/image" Target="media/image15.jpe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" Type="http://schemas.openxmlformats.org/officeDocument/2006/relationships/settings" Target="settings.xml"/><Relationship Id="rId16" Type="http://schemas.openxmlformats.org/officeDocument/2006/relationships/image" Target="media/image13.jp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19" Type="http://schemas.openxmlformats.org/officeDocument/2006/relationships/image" Target="media/image16.jp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8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ki</dc:creator>
  <cp:keywords/>
  <dc:description/>
  <cp:lastModifiedBy>Masaki</cp:lastModifiedBy>
  <cp:revision>2</cp:revision>
  <dcterms:created xsi:type="dcterms:W3CDTF">2021-07-29T03:28:00Z</dcterms:created>
  <dcterms:modified xsi:type="dcterms:W3CDTF">2021-07-29T03:46:00Z</dcterms:modified>
</cp:coreProperties>
</file>